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301CC" w14:textId="77777777" w:rsidR="00BA317A" w:rsidRPr="00BA317A" w:rsidRDefault="00BA317A" w:rsidP="00BA317A">
      <w:pPr>
        <w:spacing w:after="360" w:line="240" w:lineRule="auto"/>
        <w:rPr>
          <w:rFonts w:eastAsia="Times New Roman" w:cstheme="minorHAnsi"/>
          <w:color w:val="666666"/>
          <w:sz w:val="24"/>
          <w:szCs w:val="24"/>
          <w:lang w:val="en" w:eastAsia="nl-NL"/>
        </w:rPr>
      </w:pPr>
      <w:r w:rsidRPr="00BA317A">
        <w:rPr>
          <w:rFonts w:eastAsia="Times New Roman" w:cstheme="minorHAnsi"/>
          <w:color w:val="666666"/>
          <w:sz w:val="24"/>
          <w:szCs w:val="24"/>
          <w:lang w:val="en" w:eastAsia="nl-NL"/>
        </w:rPr>
        <w:t>CONSORT checklist of information to include when reporting a pilot trial</w:t>
      </w:r>
    </w:p>
    <w:tbl>
      <w:tblPr>
        <w:tblW w:w="5000" w:type="pct"/>
        <w:tblCellSpacing w:w="15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6" w:space="0" w:color="A6A6A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6"/>
        <w:gridCol w:w="2891"/>
        <w:gridCol w:w="2960"/>
        <w:gridCol w:w="1449"/>
      </w:tblGrid>
      <w:tr w:rsidR="00BA317A" w:rsidRPr="00202DC2" w14:paraId="5B3FC1DA" w14:textId="77777777" w:rsidTr="004C77A5">
        <w:trPr>
          <w:trHeight w:val="397"/>
          <w:tblHeader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8E1AC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>Section/topic and item No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67946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b/>
                <w:bCs/>
                <w:sz w:val="24"/>
                <w:szCs w:val="24"/>
                <w:lang w:eastAsia="nl-NL"/>
              </w:rPr>
              <w:t>Standard checklist item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73A97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b/>
                <w:bCs/>
                <w:sz w:val="24"/>
                <w:szCs w:val="24"/>
                <w:lang w:eastAsia="nl-NL"/>
              </w:rPr>
              <w:t xml:space="preserve">Extension </w:t>
            </w:r>
            <w:proofErr w:type="spellStart"/>
            <w:r w:rsidRPr="00BA317A">
              <w:rPr>
                <w:rFonts w:eastAsia="Times New Roman" w:cstheme="minorHAnsi"/>
                <w:b/>
                <w:bCs/>
                <w:sz w:val="24"/>
                <w:szCs w:val="24"/>
                <w:lang w:eastAsia="nl-NL"/>
              </w:rPr>
              <w:t>for</w:t>
            </w:r>
            <w:proofErr w:type="spellEnd"/>
            <w:r w:rsidRPr="00BA317A">
              <w:rPr>
                <w:rFonts w:eastAsia="Times New Roman" w:cstheme="minorHAnsi"/>
                <w:b/>
                <w:bCs/>
                <w:sz w:val="24"/>
                <w:szCs w:val="24"/>
                <w:lang w:eastAsia="nl-NL"/>
              </w:rPr>
              <w:t xml:space="preserve"> pilot trials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F6342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 xml:space="preserve">Page </w:t>
            </w:r>
            <w:proofErr w:type="spellStart"/>
            <w:r w:rsidRPr="00BA317A"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>No where</w:t>
            </w:r>
            <w:proofErr w:type="spellEnd"/>
            <w:r w:rsidRPr="00BA317A"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 xml:space="preserve"> item is reported</w:t>
            </w:r>
          </w:p>
        </w:tc>
      </w:tr>
      <w:tr w:rsidR="00BA317A" w:rsidRPr="00BA317A" w14:paraId="7422CAF2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CB119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Title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n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abstract</w:t>
            </w:r>
          </w:p>
        </w:tc>
      </w:tr>
      <w:tr w:rsidR="00BA317A" w:rsidRPr="00BA317A" w14:paraId="59FD1477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08EF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966AE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Identification as a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andomise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trial in the title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51008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Identification as a pilot or feasibility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andomise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trial in the title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4CF2F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P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</w:p>
        </w:tc>
      </w:tr>
      <w:tr w:rsidR="00BA317A" w:rsidRPr="00BA317A" w14:paraId="32ECAAAF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703A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30EA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519D7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D47EA" w14:textId="32287FB6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P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3</w:t>
            </w:r>
          </w:p>
        </w:tc>
      </w:tr>
      <w:tr w:rsidR="00BA317A" w:rsidRPr="00BA317A" w14:paraId="4EDBE78B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CCAC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Introduction</w:t>
            </w:r>
            <w:proofErr w:type="spellEnd"/>
          </w:p>
        </w:tc>
      </w:tr>
      <w:tr w:rsidR="00BA317A" w:rsidRPr="00BA317A" w14:paraId="14C1B9E1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EA2A0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Background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n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objective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3CD0F4CC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4B9D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A436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Scientific background and explanation of rationale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969AB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Scientific background and explanation of rationale for future definitive trial, and reasons for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andomise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pilot trial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77A04" w14:textId="34F15779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4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-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5</w:t>
            </w:r>
          </w:p>
        </w:tc>
      </w:tr>
      <w:tr w:rsidR="00BA317A" w:rsidRPr="00BA317A" w14:paraId="7365195C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C0E00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1F24F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Specific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objective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or hypothese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9B88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Specific objectives or research questions for pilot trial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83E27" w14:textId="4897B84A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5</w:t>
            </w:r>
          </w:p>
        </w:tc>
      </w:tr>
      <w:tr w:rsidR="00BA317A" w:rsidRPr="00BA317A" w14:paraId="4FA5D33D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ACB4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lastRenderedPageBreak/>
              <w:t>Methods</w:t>
            </w:r>
            <w:proofErr w:type="spellEnd"/>
          </w:p>
        </w:tc>
      </w:tr>
      <w:tr w:rsidR="00BA317A" w:rsidRPr="00BA317A" w14:paraId="180E2A4E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5A09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Trial design:</w:t>
            </w:r>
          </w:p>
        </w:tc>
      </w:tr>
      <w:tr w:rsidR="00BA317A" w:rsidRPr="00BA317A" w14:paraId="6A8E4605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9B25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3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AF8A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Description of trial design (such as parallel, factorial) including allocation ratio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1610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Description of pilot trial design (such as parallel, factorial) including allocation ratio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32A66" w14:textId="3E4318BC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5</w:t>
            </w:r>
          </w:p>
        </w:tc>
      </w:tr>
      <w:tr w:rsidR="00BA317A" w:rsidRPr="00BA317A" w14:paraId="37A04572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12C2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3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76AB8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Important changes to methods after trial commencement (such as eligibility criteria), with reason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6089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Important changes to methods after pilot trial commencement (such as eligibility criteria), with reasons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51480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N.A. </w:t>
            </w:r>
          </w:p>
        </w:tc>
      </w:tr>
      <w:tr w:rsidR="00BA317A" w:rsidRPr="00BA317A" w14:paraId="61A7AA3D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5032E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Participant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70C98E81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ADEA4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4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C3CC8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Eligibility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criteria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for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participants</w:t>
            </w:r>
            <w:proofErr w:type="spellEnd"/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47A3C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1FE68" w14:textId="132DE139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eastAsia="nl-NL"/>
              </w:rPr>
              <w:t>6</w:t>
            </w:r>
          </w:p>
        </w:tc>
      </w:tr>
      <w:tr w:rsidR="00BA317A" w:rsidRPr="00BA317A" w14:paraId="084DD9F0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CE9F0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4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79EC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Settings and locations where the data were collected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375F1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047C3" w14:textId="6932C870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6</w:t>
            </w:r>
          </w:p>
        </w:tc>
      </w:tr>
      <w:tr w:rsidR="00BA317A" w:rsidRPr="00BA317A" w14:paraId="7288E5C4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E745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4c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261F6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4D5DD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How participants were identified and consented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D3B4D" w14:textId="2D4662E0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6</w:t>
            </w:r>
          </w:p>
        </w:tc>
      </w:tr>
      <w:tr w:rsidR="00BA317A" w:rsidRPr="00BA317A" w14:paraId="1BAC489A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3868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Intervention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271BD0EC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9FCD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lastRenderedPageBreak/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55CC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44F1A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B5D00" w14:textId="3CEF2710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9</w:t>
            </w:r>
          </w:p>
        </w:tc>
      </w:tr>
      <w:tr w:rsidR="00BA317A" w:rsidRPr="00BA317A" w14:paraId="0E57452F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AB464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Outcome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47087CCC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5E26F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6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C854F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Completely defined prespecified primary and secondary outcome measures, including how and when they were assessed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2D80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66474" w14:textId="6417E1D2" w:rsidR="00BA317A" w:rsidRPr="00BA317A" w:rsidRDefault="004C77A5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10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- 1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2</w:t>
            </w:r>
          </w:p>
        </w:tc>
      </w:tr>
      <w:tr w:rsidR="00BA317A" w:rsidRPr="00BA317A" w14:paraId="1B5CAC54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882F7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6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503EF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Any changes to trial outcomes after the trial commenced, with reason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4EF99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Any changes to pilot trial assessments or measurements after the pilot trial commenced, with reasons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87926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63C526D2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BE05E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6c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B456B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320D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If applicable, prespecified criteria used to judge whether, or how, to proceed with future definitive trial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ED103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4DE2449F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F321D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Sample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size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3661208A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F698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lastRenderedPageBreak/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7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0D4E8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How sample size was determined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4B93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ationale for numbers in the pilot trial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1A91A" w14:textId="2A2460F0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F3060A">
              <w:rPr>
                <w:rFonts w:eastAsia="Times New Roman" w:cstheme="minorHAnsi"/>
                <w:sz w:val="24"/>
                <w:szCs w:val="24"/>
                <w:lang w:val="en-US" w:eastAsia="nl-NL"/>
              </w:rPr>
              <w:t>6</w:t>
            </w:r>
          </w:p>
        </w:tc>
      </w:tr>
      <w:tr w:rsidR="00BA317A" w:rsidRPr="00BA317A" w14:paraId="1A951758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A1CA8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7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A40A8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When applicable, explanation of any interim analyses and stopping guideline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F4EE2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23CD8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4C77A5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64D15221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D3B8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Randomis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75AE4BEA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89CA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Sequence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gener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392A3801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3586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8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24B3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Method used to generate the random allocation sequence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B7B5B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822C2" w14:textId="77D6DD81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DE0866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2A429E">
              <w:rPr>
                <w:rFonts w:eastAsia="Times New Roman" w:cstheme="minorHAnsi"/>
                <w:sz w:val="24"/>
                <w:szCs w:val="24"/>
                <w:lang w:val="en-US" w:eastAsia="nl-NL"/>
              </w:rPr>
              <w:t>3</w:t>
            </w:r>
          </w:p>
        </w:tc>
      </w:tr>
      <w:tr w:rsidR="00BA317A" w:rsidRPr="00BA317A" w14:paraId="2CE49EDD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35BCD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8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58E5B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Type of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andomis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; details of any restriction (such as blocking and block size)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30C74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Type of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andomis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(s); details of any restriction (such as blocking and block size)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19E59" w14:textId="5C09DDC9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DE0866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2A429E">
              <w:rPr>
                <w:rFonts w:eastAsia="Times New Roman" w:cstheme="minorHAnsi"/>
                <w:sz w:val="24"/>
                <w:szCs w:val="24"/>
                <w:lang w:val="en-US" w:eastAsia="nl-NL"/>
              </w:rPr>
              <w:t>3</w:t>
            </w:r>
          </w:p>
        </w:tc>
      </w:tr>
      <w:tr w:rsidR="00BA317A" w:rsidRPr="00BA317A" w14:paraId="36E8ECBD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F58A7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lloc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concealment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mechanism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38226E19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EE1F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0336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Mechanism used to implement the random allocation sequence (such as sequentially numbered containers), describing any steps taken to </w:t>
            </w: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conceal the sequence until interventions were assigned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19CE3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C8476" w14:textId="4D445B45" w:rsidR="00BA317A" w:rsidRPr="00BA317A" w:rsidRDefault="00DE0866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2A429E">
              <w:rPr>
                <w:rFonts w:eastAsia="Times New Roman" w:cstheme="minorHAnsi"/>
                <w:sz w:val="24"/>
                <w:szCs w:val="24"/>
                <w:lang w:val="en-US" w:eastAsia="nl-NL"/>
              </w:rPr>
              <w:t>3</w:t>
            </w:r>
          </w:p>
        </w:tc>
      </w:tr>
      <w:tr w:rsidR="00BA317A" w:rsidRPr="00BA317A" w14:paraId="73626F4E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676A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Implement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471BDB73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4FB99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4E497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Who generated the random allocation sequence, enrolled participants, and assigned participants to intervention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23DB0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551B1" w14:textId="6A996449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DE0866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2A429E">
              <w:rPr>
                <w:rFonts w:eastAsia="Times New Roman" w:cstheme="minorHAnsi"/>
                <w:sz w:val="24"/>
                <w:szCs w:val="24"/>
                <w:lang w:val="en-US" w:eastAsia="nl-NL"/>
              </w:rPr>
              <w:t>3</w:t>
            </w:r>
          </w:p>
        </w:tc>
      </w:tr>
      <w:tr w:rsidR="00BA317A" w:rsidRPr="00BA317A" w14:paraId="39813342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EB70D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Blinding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1A3821AD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83408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1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0F49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If done, who was blinded after assignment to interventions (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eg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, participants, care providers, those assessing outcomes) and how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33A77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6AE43" w14:textId="0FAFF45E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DE0866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92203E">
              <w:rPr>
                <w:rFonts w:eastAsia="Times New Roman" w:cstheme="minorHAnsi"/>
                <w:sz w:val="24"/>
                <w:szCs w:val="24"/>
                <w:lang w:val="en-US" w:eastAsia="nl-NL"/>
              </w:rPr>
              <w:t>3</w:t>
            </w:r>
          </w:p>
        </w:tc>
      </w:tr>
      <w:tr w:rsidR="00BA317A" w:rsidRPr="00BA317A" w14:paraId="06028621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09B7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1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86E0E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If relevant, description of the similarity of intervention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302DA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13105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DE0866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1E5EE8DC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0566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nalytical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method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778824E3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8120B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2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90CD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Statistical methods used to compare groups for </w:t>
            </w: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primary and secondary outcome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E233D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 xml:space="preserve">Methods used to address each pilot trial objective </w:t>
            </w: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whether qualitative or quantitative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ACF86" w14:textId="0222705B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 </w:t>
            </w:r>
            <w:r w:rsidR="00DE0866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92203E">
              <w:rPr>
                <w:rFonts w:eastAsia="Times New Roman" w:cstheme="minorHAnsi"/>
                <w:sz w:val="24"/>
                <w:szCs w:val="24"/>
                <w:lang w:val="en-US" w:eastAsia="nl-NL"/>
              </w:rPr>
              <w:t>4</w:t>
            </w:r>
          </w:p>
        </w:tc>
      </w:tr>
      <w:tr w:rsidR="00BA317A" w:rsidRPr="00BA317A" w14:paraId="49ACBC33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C172B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2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1AC7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Methods for additional analyses, such as subgroup analyses and adjusted analyse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1C43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Not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pplicable</w:t>
            </w:r>
            <w:proofErr w:type="spellEnd"/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074C6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  <w:r w:rsidR="00DE0866">
              <w:rPr>
                <w:rFonts w:eastAsia="Times New Roman" w:cstheme="minorHAnsi"/>
                <w:sz w:val="24"/>
                <w:szCs w:val="24"/>
                <w:lang w:eastAsia="nl-NL"/>
              </w:rPr>
              <w:t>N.A.</w:t>
            </w:r>
          </w:p>
        </w:tc>
      </w:tr>
      <w:tr w:rsidR="00BA317A" w:rsidRPr="00BA317A" w14:paraId="2263EA87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CDC8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Results</w:t>
            </w:r>
            <w:proofErr w:type="spellEnd"/>
          </w:p>
        </w:tc>
      </w:tr>
      <w:tr w:rsidR="00BA317A" w:rsidRPr="00202DC2" w14:paraId="33948782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8F038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rticipant flow (a diagram is strongly recommended):</w:t>
            </w:r>
          </w:p>
        </w:tc>
      </w:tr>
      <w:tr w:rsidR="00BA317A" w:rsidRPr="00BA317A" w14:paraId="0F47A844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F671B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3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371B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For each group, the numbers of participants who were randomly assigned, received intended treatment, and were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analyse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for the primary outcome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D68F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FD6FD" w14:textId="12E3EF3D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5A4B412F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EF20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3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7A84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For each group, losses and exclusions after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andomis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, together with reason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03676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63850" w14:textId="6389012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58F2D891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0860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Recruitment:</w:t>
            </w:r>
          </w:p>
        </w:tc>
      </w:tr>
      <w:tr w:rsidR="00BA317A" w:rsidRPr="00BA317A" w14:paraId="614B8A7B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B0F9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lastRenderedPageBreak/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4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1D05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Dates defining the periods of recruitment and follow-up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1CA1C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3525D" w14:textId="4D158DF5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66C13D8B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C8294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4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A1ED7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Why the trial ended or was stopped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DE4F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Why the pilot trial ended or was stopped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6914F" w14:textId="1065E2CF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523940E9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2E007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Baseline data:</w:t>
            </w:r>
          </w:p>
        </w:tc>
      </w:tr>
      <w:tr w:rsidR="00BA317A" w:rsidRPr="00BA317A" w14:paraId="1F850190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C18B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CF7CD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A table showing baseline demographic and clinical characteristics for each group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B4CB6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AC8C6" w14:textId="62D673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40E2E20F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9BC8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Number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nalyse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7A5C30EF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730D0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893D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BCD9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For each objective, number of participants (denominator) included in each analysis.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If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relevant, these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number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shoul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be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by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randomise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AB55C" w14:textId="3DE5D859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eastAsia="nl-NL"/>
              </w:rPr>
              <w:t>N.A.</w:t>
            </w:r>
          </w:p>
        </w:tc>
      </w:tr>
      <w:tr w:rsidR="00BA317A" w:rsidRPr="00BA317A" w14:paraId="28F86574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E289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Outcome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n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estim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3269A28F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8CDE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7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F408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For each primary and secondary outcome, results for each group, </w:t>
            </w: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and the estimated effect size and its precision (such as 95% confidence interval)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B445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 xml:space="preserve">For each objective, results including expressions of uncertainty (such as 95% </w:t>
            </w: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 xml:space="preserve">confidence interval) for any estimates.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If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relevant, these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result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shoul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be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by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randomised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8F05A" w14:textId="5CBA606C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lastRenderedPageBreak/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eastAsia="nl-NL"/>
              </w:rPr>
              <w:t>N.A.</w:t>
            </w:r>
          </w:p>
        </w:tc>
      </w:tr>
      <w:tr w:rsidR="00BA317A" w:rsidRPr="00BA317A" w14:paraId="721BBF4A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E171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7b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8068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For binary outcomes, presentation of both absolute and relative effect sizes is recommended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0101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Not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pplicable</w:t>
            </w:r>
            <w:proofErr w:type="spellEnd"/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39C97" w14:textId="25B3CEEC" w:rsidR="00BA317A" w:rsidRPr="004C77A5" w:rsidRDefault="00BA317A" w:rsidP="00FD19C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N.A. </w:t>
            </w:r>
          </w:p>
          <w:p w14:paraId="137B092D" w14:textId="77777777" w:rsidR="00BA317A" w:rsidRPr="004C77A5" w:rsidRDefault="00BA317A" w:rsidP="00BA317A">
            <w:pPr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</w:tr>
      <w:tr w:rsidR="00BA317A" w:rsidRPr="00BA317A" w14:paraId="17129D44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65FB6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Ancillary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analyses:</w:t>
            </w:r>
          </w:p>
        </w:tc>
      </w:tr>
      <w:tr w:rsidR="00BA317A" w:rsidRPr="00BA317A" w14:paraId="6272E0EE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7EC8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8F08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102F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esults of any other analyses performed that could be used to inform the future definitive trial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BFBAC" w14:textId="26DE0918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6D99D058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BF66E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Harms:</w:t>
            </w:r>
          </w:p>
        </w:tc>
      </w:tr>
      <w:tr w:rsidR="00BA317A" w:rsidRPr="00BA317A" w14:paraId="3A85D959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ABFDF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FAA40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All important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harms or unintended effects in each group (for specific guidance see CONSORT for harms)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323BB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E858A" w14:textId="3CA28E0B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N.A. </w:t>
            </w:r>
          </w:p>
        </w:tc>
      </w:tr>
      <w:tr w:rsidR="00BA317A" w:rsidRPr="00BA317A" w14:paraId="72DA0C71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FF97C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lastRenderedPageBreak/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19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2CED6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5917B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If relevant, other important unintended consequences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AD5D4" w14:textId="53242A91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FD19CD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7E7D9C9A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C308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Discussion</w:t>
            </w:r>
            <w:proofErr w:type="spellEnd"/>
          </w:p>
        </w:tc>
      </w:tr>
      <w:tr w:rsidR="00BA317A" w:rsidRPr="00BA317A" w14:paraId="4139776A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DB4AF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Limitations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832ADC" w14:paraId="074D5A24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6EF2E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2911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Trial limitations, addressing sources of potential bias, imprecision, and, if relevant, multiplicity of analyse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560AB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Pilot trial limitations, addressing sources of potential bias and remaining uncertainty about feasibility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A723D" w14:textId="16F0849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832ADC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202DC2">
              <w:rPr>
                <w:rFonts w:eastAsia="Times New Roman" w:cstheme="minorHAnsi"/>
                <w:sz w:val="24"/>
                <w:szCs w:val="24"/>
                <w:lang w:val="en-US" w:eastAsia="nl-NL"/>
              </w:rPr>
              <w:t>5</w:t>
            </w:r>
          </w:p>
        </w:tc>
      </w:tr>
      <w:tr w:rsidR="00BA317A" w:rsidRPr="00BA317A" w14:paraId="1E80AF1A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7D199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Generalisability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18109E81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A4E17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2936E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Generalisability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(external validity, applicability) of the trial finding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EE350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Generalisability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(applicability) of pilot trial methods and findings to future definitive trial and other studies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353BF" w14:textId="00418D0B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5D347E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92203E">
              <w:rPr>
                <w:rFonts w:eastAsia="Times New Roman" w:cstheme="minorHAnsi"/>
                <w:sz w:val="24"/>
                <w:szCs w:val="24"/>
                <w:lang w:val="en-US" w:eastAsia="nl-NL"/>
              </w:rPr>
              <w:t>5</w:t>
            </w:r>
          </w:p>
        </w:tc>
      </w:tr>
      <w:tr w:rsidR="00BA317A" w:rsidRPr="00BA317A" w14:paraId="461FA8ED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D85B7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Interpret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1D598EE1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0781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B1A8F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Interpretation consistent with results, balancing benefits and harms, and </w:t>
            </w: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considering other relevant evidence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6DFD9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 xml:space="preserve">Interpretation consistent with pilot trial objectives and findings, balancing potential benefits and </w:t>
            </w: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harms, and considering other relevant evidence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68A6E" w14:textId="015EB2F1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 </w:t>
            </w:r>
            <w:r w:rsidR="005D347E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592CA036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B1D64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2a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33C06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2A2F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Implications for progression from pilot to future definitive trial, including any proposed amendments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205FE" w14:textId="5D91ACD1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5D347E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92203E">
              <w:rPr>
                <w:rFonts w:eastAsia="Times New Roman" w:cstheme="minorHAnsi"/>
                <w:sz w:val="24"/>
                <w:szCs w:val="24"/>
                <w:lang w:val="en-US" w:eastAsia="nl-NL"/>
              </w:rPr>
              <w:t>5</w:t>
            </w:r>
          </w:p>
        </w:tc>
      </w:tr>
      <w:tr w:rsidR="00BA317A" w:rsidRPr="00BA317A" w14:paraId="66FC60E5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B27A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Other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 information</w:t>
            </w:r>
          </w:p>
        </w:tc>
      </w:tr>
      <w:tr w:rsidR="00BA317A" w:rsidRPr="00BA317A" w14:paraId="4BB3B6E7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E125F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Registration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53D50B09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CA771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066A0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egistration number and name of trial registry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DFA6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Registration number for pilot trial and name of trial registry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BA852" w14:textId="789BCF6C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5D347E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92203E">
              <w:rPr>
                <w:rFonts w:eastAsia="Times New Roman" w:cstheme="minorHAnsi"/>
                <w:sz w:val="24"/>
                <w:szCs w:val="24"/>
                <w:lang w:val="en-US" w:eastAsia="nl-NL"/>
              </w:rPr>
              <w:t>3</w:t>
            </w:r>
          </w:p>
        </w:tc>
      </w:tr>
      <w:tr w:rsidR="00BA317A" w:rsidRPr="00BA317A" w14:paraId="59E2BCD8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5296B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Protocol:</w:t>
            </w:r>
          </w:p>
        </w:tc>
      </w:tr>
      <w:tr w:rsidR="00BA317A" w:rsidRPr="00BA317A" w14:paraId="10C37AF0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3958A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CBEA0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Where the full trial protocol can be accessed, if available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9E4C2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Where the pilot trial protocol can be accessed, if available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997DA" w14:textId="14080094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  <w:r w:rsidR="005D347E">
              <w:rPr>
                <w:rFonts w:eastAsia="Times New Roman" w:cstheme="minorHAnsi"/>
                <w:sz w:val="24"/>
                <w:szCs w:val="24"/>
                <w:lang w:val="en-US" w:eastAsia="nl-NL"/>
              </w:rPr>
              <w:t>N.A.</w:t>
            </w:r>
          </w:p>
        </w:tc>
      </w:tr>
      <w:tr w:rsidR="00BA317A" w:rsidRPr="00BA317A" w14:paraId="359717B0" w14:textId="77777777" w:rsidTr="004C77A5">
        <w:trPr>
          <w:trHeight w:val="397"/>
          <w:tblCellSpacing w:w="15" w:type="dxa"/>
        </w:trPr>
        <w:tc>
          <w:tcPr>
            <w:tcW w:w="4967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FFC84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proofErr w:type="spellStart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Funding</w:t>
            </w:r>
            <w:proofErr w:type="spellEnd"/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:</w:t>
            </w:r>
          </w:p>
        </w:tc>
      </w:tr>
      <w:tr w:rsidR="00BA317A" w:rsidRPr="00BA317A" w14:paraId="3ECE90B9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49C93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75A85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Sources of funding and other support (such as supply of drugs), role of funders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84CBF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7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53C14" w14:textId="5D53242A" w:rsidR="00BA317A" w:rsidRPr="00BA317A" w:rsidRDefault="005D347E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age </w:t>
            </w:r>
            <w:r w:rsidR="0092203E">
              <w:rPr>
                <w:rFonts w:eastAsia="Times New Roman" w:cstheme="minorHAnsi"/>
                <w:sz w:val="24"/>
                <w:szCs w:val="24"/>
                <w:lang w:val="en-US" w:eastAsia="nl-NL"/>
              </w:rPr>
              <w:t>3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and page 1</w:t>
            </w:r>
            <w:r w:rsidR="0092203E">
              <w:rPr>
                <w:rFonts w:eastAsia="Times New Roman" w:cstheme="minorHAnsi"/>
                <w:sz w:val="24"/>
                <w:szCs w:val="24"/>
                <w:lang w:val="en-US" w:eastAsia="nl-NL"/>
              </w:rPr>
              <w:t>8</w:t>
            </w:r>
          </w:p>
        </w:tc>
      </w:tr>
      <w:tr w:rsidR="00BA317A" w:rsidRPr="00BA317A" w14:paraId="6A9D8C72" w14:textId="77777777" w:rsidTr="004C77A5">
        <w:trPr>
          <w:trHeight w:val="397"/>
          <w:tblCellSpacing w:w="15" w:type="dxa"/>
        </w:trPr>
        <w:tc>
          <w:tcPr>
            <w:tcW w:w="9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2F1A9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lastRenderedPageBreak/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 </w:t>
            </w: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15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D9BD0" w14:textId="77777777" w:rsidR="00BA317A" w:rsidRPr="00BA317A" w:rsidRDefault="00BA317A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63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F55F9" w14:textId="77777777" w:rsidR="00BA317A" w:rsidRPr="00BA317A" w:rsidRDefault="00BA317A" w:rsidP="00BA317A">
            <w:pPr>
              <w:spacing w:before="180" w:after="180" w:line="360" w:lineRule="atLeas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BA317A">
              <w:rPr>
                <w:rFonts w:eastAsia="Times New Roman" w:cstheme="minorHAnsi"/>
                <w:sz w:val="24"/>
                <w:szCs w:val="24"/>
                <w:lang w:val="en-US" w:eastAsia="nl-NL"/>
              </w:rPr>
              <w:t>Ethical approval or approval by research review committee, confirmed with reference number</w:t>
            </w:r>
          </w:p>
        </w:tc>
        <w:tc>
          <w:tcPr>
            <w:tcW w:w="734" w:type="pct"/>
            <w:vAlign w:val="center"/>
            <w:hideMark/>
          </w:tcPr>
          <w:p w14:paraId="39722260" w14:textId="4A1CC88C" w:rsidR="00BA317A" w:rsidRPr="00BA317A" w:rsidRDefault="005D347E" w:rsidP="00BA317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Page 1</w:t>
            </w:r>
            <w:r w:rsidR="0092203E">
              <w:rPr>
                <w:rFonts w:eastAsia="Times New Roman" w:cstheme="minorHAnsi"/>
                <w:sz w:val="24"/>
                <w:szCs w:val="24"/>
                <w:lang w:val="en-US" w:eastAsia="nl-NL"/>
              </w:rPr>
              <w:t>7</w:t>
            </w:r>
          </w:p>
        </w:tc>
      </w:tr>
    </w:tbl>
    <w:p w14:paraId="3921EDDF" w14:textId="77777777" w:rsidR="00271499" w:rsidRPr="004C77A5" w:rsidRDefault="00271499">
      <w:pPr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sectPr w:rsidR="00271499" w:rsidRPr="004C77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17A"/>
    <w:rsid w:val="00202DC2"/>
    <w:rsid w:val="00271499"/>
    <w:rsid w:val="002A429E"/>
    <w:rsid w:val="004C77A5"/>
    <w:rsid w:val="005677C3"/>
    <w:rsid w:val="005D347E"/>
    <w:rsid w:val="00832ADC"/>
    <w:rsid w:val="0092203E"/>
    <w:rsid w:val="00BA317A"/>
    <w:rsid w:val="00DE0866"/>
    <w:rsid w:val="00F3060A"/>
    <w:rsid w:val="00FD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915F8"/>
  <w15:chartTrackingRefBased/>
  <w15:docId w15:val="{BE2C2D35-06C3-4F6F-9AB5-B267A437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BA317A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simplepara8">
    <w:name w:val="simplepara8"/>
    <w:basedOn w:val="Standaard"/>
    <w:rsid w:val="00BA31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simplepara9">
    <w:name w:val="simplepara9"/>
    <w:basedOn w:val="Standaard"/>
    <w:rsid w:val="00BA317A"/>
    <w:pPr>
      <w:spacing w:before="180" w:after="180" w:line="360" w:lineRule="atLeas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E08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E08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E08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E08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E08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E0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08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949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40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745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72523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418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1827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1114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nzehogeschool Groningen</Company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LKM, Lana</dc:creator>
  <cp:keywords/>
  <dc:description/>
  <cp:lastModifiedBy>Lana -</cp:lastModifiedBy>
  <cp:revision>9</cp:revision>
  <dcterms:created xsi:type="dcterms:W3CDTF">2019-06-19T09:02:00Z</dcterms:created>
  <dcterms:modified xsi:type="dcterms:W3CDTF">2019-06-30T21:22:00Z</dcterms:modified>
</cp:coreProperties>
</file>